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0" w:line="240"/>
        <w:ind w:right="0" w:left="0" w:firstLine="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Table S3. Cox proportional hazards analysis for MACE</w:t>
      </w:r>
    </w:p>
    <w:tbl>
      <w:tblPr/>
      <w:tblGrid>
        <w:gridCol w:w="3118"/>
        <w:gridCol w:w="2154"/>
        <w:gridCol w:w="1134"/>
        <w:gridCol w:w="283"/>
        <w:gridCol w:w="2154"/>
        <w:gridCol w:w="1134"/>
      </w:tblGrid>
      <w:tr>
        <w:trPr>
          <w:trHeight w:val="340" w:hRule="auto"/>
          <w:jc w:val="center"/>
        </w:trPr>
        <w:tc>
          <w:tcPr>
            <w:tcW w:w="3118" w:type="dxa"/>
            <w:vMerge w:val="restart"/>
            <w:tcBorders>
              <w:top w:val="single" w:color="000000" w:sz="12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Variable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</w:p>
        </w:tc>
        <w:tc>
          <w:tcPr>
            <w:tcW w:w="3288" w:type="dxa"/>
            <w:gridSpan w:val="2"/>
            <w:tcBorders>
              <w:top w:val="single" w:color="000000" w:sz="12"/>
              <w:left w:val="single" w:color="000000" w:sz="0"/>
              <w:bottom w:val="single" w:color="000000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Univariable</w:t>
            </w:r>
          </w:p>
        </w:tc>
        <w:tc>
          <w:tcPr>
            <w:tcW w:w="283" w:type="dxa"/>
            <w:tcBorders>
              <w:top w:val="single" w:color="000000" w:sz="12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3288" w:type="dxa"/>
            <w:gridSpan w:val="2"/>
            <w:tcBorders>
              <w:top w:val="single" w:color="000000" w:sz="12"/>
              <w:left w:val="single" w:color="000000" w:sz="0"/>
              <w:bottom w:val="single" w:color="000000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Multivariable</w:t>
            </w:r>
          </w:p>
        </w:tc>
      </w:tr>
      <w:tr>
        <w:trPr>
          <w:trHeight w:val="340" w:hRule="auto"/>
          <w:jc w:val="center"/>
        </w:trPr>
        <w:tc>
          <w:tcPr>
            <w:tcW w:w="3118" w:type="dxa"/>
            <w:vMerge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HR (95% CI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 value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HR (95% CI)</w:t>
            </w:r>
          </w:p>
        </w:tc>
        <w:tc>
          <w:tcPr>
            <w:tcW w:w="1134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 value</w:t>
            </w: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8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Age (years)</w:t>
            </w:r>
          </w:p>
        </w:tc>
        <w:tc>
          <w:tcPr>
            <w:tcW w:w="2154" w:type="dxa"/>
            <w:tcBorders>
              <w:top w:val="single" w:color="000000" w:sz="8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03 (1.00-1.06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45</w:t>
            </w:r>
          </w:p>
        </w:tc>
        <w:tc>
          <w:tcPr>
            <w:tcW w:w="283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8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02 (0.99-1.06)</w:t>
            </w:r>
          </w:p>
        </w:tc>
        <w:tc>
          <w:tcPr>
            <w:tcW w:w="1134" w:type="dxa"/>
            <w:tcBorders>
              <w:top w:val="single" w:color="000000" w:sz="8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21</w:t>
            </w: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Men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82 (0.51-1.30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39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Body mass index (kg/m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2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8 (0.93-1.05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62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Diabetes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52 (0.95-2.42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8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8 (0.58-1.66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4</w:t>
            </w: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Hypertension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09 (0.61-1.94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78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Dyslipidemia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06 (0.66-1.70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81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Current smoking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45 (0.21-0.97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4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76 (0.34-1.69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50</w:t>
            </w: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revious CAD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20 (1.42-3.42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1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74 (1.05-2.89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3</w:t>
            </w: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revious heart failure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49 (2.22-5.50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1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00 (1.20-3.33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07</w:t>
            </w: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Atrial fibrillation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47 (1.51-4.03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1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95 (1.14-3.34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1</w:t>
            </w: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revious stroke or TIA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51 (0.85-2.69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16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Hemodialysis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19 (1.34-3.59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02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7 (0.43-2.16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4</w:t>
            </w: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CLTI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49 (1.60-3.87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1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66 (1.00-2.78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52</w:t>
            </w: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Non-ambulatory status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24 (1.31-3.85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03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Hemoglobin (g/dL)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80 (0.71-0.89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1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3 (0.82-1.04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20</w:t>
            </w: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eGFR (mL/min/1.73 m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2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8 (0.97-0.99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1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9 (0.98-1.01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21</w:t>
            </w: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HbA1c (%)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4 (0.74-1.19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59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LDL-C (mg/dL)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00 (0.99-1.00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23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Aspirin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36 (0.77-2.42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29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2Y12 inhibitors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87 (0.49-1.54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62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Cilostazol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72 (0.42-1.25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24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Oral anticoagulation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13 (0.66-1.96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66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tatin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3 (0.58-1.47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74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FP-EVT (vs. AI-EVT)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53 (0.92-2.56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10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01 (0.58-1.76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8</w:t>
            </w:r>
          </w:p>
        </w:tc>
      </w:tr>
    </w:tbl>
    <w:p>
      <w:pPr>
        <w:spacing w:before="0" w:after="0" w:line="24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AI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aortoiliac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CAD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coronary artery disease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CI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confidence interval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CLTI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chronic limb-threatening ischemia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eGFR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estimated glomerular filtration rate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EVT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endovascular treatment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FP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femoropopliteal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HbA1c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hemoglobin A1c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HR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hazard ratio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LDL-C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low-density lipoprotein cholesterol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MACE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major adverse cardiovascular events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TIA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transient ischemic attack. </w:t>
      </w: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